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2F7C" w14:textId="77777777" w:rsidR="00432A9E" w:rsidRPr="0087723A" w:rsidRDefault="00477840" w:rsidP="00710D01">
      <w:pPr>
        <w:pStyle w:val="SupplementaryMaterial"/>
      </w:pPr>
      <w:r w:rsidRPr="0087723A">
        <w:t>Supplementary Materials</w:t>
      </w:r>
    </w:p>
    <w:p w14:paraId="649D9777" w14:textId="77777777" w:rsidR="00710D01" w:rsidRDefault="00710D01" w:rsidP="00710D01">
      <w:pPr>
        <w:pStyle w:val="Heading1"/>
      </w:pPr>
      <w:r w:rsidRPr="00710D01">
        <w:t>Supplementary Data</w:t>
      </w:r>
    </w:p>
    <w:p w14:paraId="0CC88DE5" w14:textId="77777777" w:rsidR="00710D01" w:rsidRDefault="0087723A" w:rsidP="00710D01">
      <w:pPr>
        <w:pStyle w:val="Heading2"/>
      </w:pPr>
      <w:r w:rsidRPr="000F4BB4">
        <w:t>Supplementary 1</w:t>
      </w:r>
      <w:r w:rsidR="000F4BB4">
        <w:t xml:space="preserve"> </w:t>
      </w:r>
    </w:p>
    <w:p w14:paraId="04F83F9F" w14:textId="77777777" w:rsidR="0087723A" w:rsidRDefault="000F4BB4" w:rsidP="00710D01">
      <w:r w:rsidRPr="000F4BB4">
        <w:t>The process of participant inclusion and exclusion</w:t>
      </w:r>
      <w:r>
        <w:t>.</w:t>
      </w:r>
    </w:p>
    <w:p w14:paraId="42AD576E" w14:textId="77777777" w:rsidR="00CA42FA" w:rsidRDefault="009335A3" w:rsidP="00710D01">
      <w:r w:rsidRPr="009335A3">
        <w:t>According to study forms obtained from the ADNI website, we selected subjects from the ADNI 2, ADNI GO and ADNI 3 populations.</w:t>
      </w:r>
      <w:r w:rsidR="008B38BA">
        <w:t xml:space="preserve"> Firstly, we scre</w:t>
      </w:r>
      <w:r w:rsidR="006B2635">
        <w:t>ened 267</w:t>
      </w:r>
      <w:r w:rsidR="008B38BA">
        <w:t xml:space="preserve"> subjects from the</w:t>
      </w:r>
      <w:r w:rsidR="00CA42FA">
        <w:t xml:space="preserve"> ADNI</w:t>
      </w:r>
      <w:r w:rsidR="008B38BA">
        <w:t xml:space="preserve"> database based on hearing status and cognitive stage. Secondly, </w:t>
      </w:r>
      <w:r w:rsidR="006B2635">
        <w:t>given the effect of depression on cognition, we excluded 13 subjects with a GDS score greater than 5</w:t>
      </w:r>
      <w:r w:rsidR="001C4EEC">
        <w:t xml:space="preserve"> (3 of Group 1, 1 of Group 2, 8 of Group 3, 1 of Group 4)</w:t>
      </w:r>
      <w:r w:rsidR="006B2635">
        <w:t xml:space="preserve">. </w:t>
      </w:r>
      <w:r w:rsidR="00CA42FA">
        <w:t>After that</w:t>
      </w:r>
      <w:r w:rsidR="002509B2">
        <w:t>, i</w:t>
      </w:r>
      <w:r w:rsidR="002509B2" w:rsidRPr="002509B2">
        <w:t xml:space="preserve">n the image preprocessing process, given the negative impact on image analysis caused by head movement, we ruled out </w:t>
      </w:r>
      <w:r w:rsidR="002509B2">
        <w:t xml:space="preserve">19 </w:t>
      </w:r>
      <w:r w:rsidR="002509B2" w:rsidRPr="002509B2">
        <w:t>subjects with excessive head movement</w:t>
      </w:r>
      <w:r w:rsidR="001C4EEC">
        <w:t xml:space="preserve"> (</w:t>
      </w:r>
      <w:r w:rsidR="001C4EEC" w:rsidRPr="001C4EEC">
        <w:t>10 of Group 1,</w:t>
      </w:r>
      <w:r w:rsidR="001C4EEC">
        <w:t xml:space="preserve"> 4 of Group 3, and 5 of Group 4).</w:t>
      </w:r>
    </w:p>
    <w:p w14:paraId="0EFFF84C" w14:textId="77777777" w:rsidR="002509B2" w:rsidRPr="00710D01" w:rsidRDefault="002509B2" w:rsidP="001D4BD8">
      <w:r>
        <w:t xml:space="preserve">We ended up with </w:t>
      </w:r>
      <w:r w:rsidR="00DD6AB1">
        <w:t xml:space="preserve">235 subjects, </w:t>
      </w:r>
      <w:r w:rsidR="00DD6AB1" w:rsidRPr="00DD6AB1">
        <w:t>1) Group 1, NC with NHL (n=85); 2) Group 2, NC with HL (n=24); 3) Group 3, MCI with NHL (n=103); 4) Group 4, MCI with HL (n=23).</w:t>
      </w:r>
    </w:p>
    <w:p w14:paraId="0CE52D37" w14:textId="77777777" w:rsidR="00710D01" w:rsidRDefault="0087723A" w:rsidP="00710D01">
      <w:pPr>
        <w:pStyle w:val="Heading2"/>
      </w:pPr>
      <w:r w:rsidRPr="000F4BB4">
        <w:t>Supplementary 2</w:t>
      </w:r>
    </w:p>
    <w:p w14:paraId="4F0453E6" w14:textId="77777777" w:rsidR="0087723A" w:rsidRPr="000F4BB4" w:rsidRDefault="000F4BB4" w:rsidP="00710D01">
      <w:pPr>
        <w:rPr>
          <w:b/>
        </w:rPr>
      </w:pPr>
      <w:r w:rsidRPr="000F4BB4">
        <w:t>The details of memory function (ANDI-Mem), executive function (ADNI-EF), language (ADNI-Lan) and visuospatial function (ADNI-VS)</w:t>
      </w:r>
      <w:r>
        <w:t>.</w:t>
      </w:r>
    </w:p>
    <w:p w14:paraId="74136BE1" w14:textId="77777777" w:rsidR="0087723A" w:rsidRDefault="0087723A" w:rsidP="00710D01">
      <w:pPr>
        <w:rPr>
          <w:szCs w:val="21"/>
        </w:rPr>
      </w:pPr>
      <w:r w:rsidRPr="0087723A">
        <w:rPr>
          <w:szCs w:val="21"/>
        </w:rPr>
        <w:t>ADNI-Mem was obtained by recording some items. These items included RVLT</w:t>
      </w:r>
      <w:r>
        <w:rPr>
          <w:szCs w:val="21"/>
        </w:rPr>
        <w:t xml:space="preserve"> </w:t>
      </w:r>
      <w:r w:rsidRPr="0087723A">
        <w:rPr>
          <w:szCs w:val="21"/>
        </w:rPr>
        <w:t xml:space="preserve">(Trial 1, Trial 2, Trial 3, Trial 4, Trial 5, Interference, Immediate recall, </w:t>
      </w:r>
      <w:proofErr w:type="gramStart"/>
      <w:r w:rsidRPr="0087723A">
        <w:rPr>
          <w:szCs w:val="21"/>
        </w:rPr>
        <w:t>30 minute</w:t>
      </w:r>
      <w:proofErr w:type="gramEnd"/>
      <w:r w:rsidRPr="0087723A">
        <w:rPr>
          <w:szCs w:val="21"/>
        </w:rPr>
        <w:t xml:space="preserve"> delay and Recognition), ADAS-Cog</w:t>
      </w:r>
      <w:r>
        <w:rPr>
          <w:szCs w:val="21"/>
        </w:rPr>
        <w:t xml:space="preserve"> </w:t>
      </w:r>
      <w:r w:rsidRPr="0087723A">
        <w:rPr>
          <w:szCs w:val="21"/>
        </w:rPr>
        <w:t>(Trial 1, Trial2, Trial 3, Recall, Recognition present and Recognit</w:t>
      </w:r>
      <w:r>
        <w:rPr>
          <w:szCs w:val="21"/>
        </w:rPr>
        <w:t>i</w:t>
      </w:r>
      <w:r w:rsidRPr="0087723A">
        <w:rPr>
          <w:szCs w:val="21"/>
        </w:rPr>
        <w:t>on absent), Logical Memory</w:t>
      </w:r>
      <w:r>
        <w:rPr>
          <w:szCs w:val="21"/>
        </w:rPr>
        <w:t xml:space="preserve"> </w:t>
      </w:r>
      <w:r w:rsidRPr="0087723A">
        <w:rPr>
          <w:szCs w:val="21"/>
        </w:rPr>
        <w:t>(Immediate and Delay) and MMSE</w:t>
      </w:r>
      <w:r>
        <w:rPr>
          <w:szCs w:val="21"/>
        </w:rPr>
        <w:t xml:space="preserve"> </w:t>
      </w:r>
      <w:r w:rsidRPr="0087723A">
        <w:rPr>
          <w:szCs w:val="21"/>
        </w:rPr>
        <w:t>(Ball recall</w:t>
      </w:r>
      <w:r>
        <w:rPr>
          <w:szCs w:val="21"/>
        </w:rPr>
        <w:t>, Flag recall and Tree recall).</w:t>
      </w:r>
    </w:p>
    <w:p w14:paraId="281E81F6" w14:textId="77777777" w:rsidR="0087723A" w:rsidRDefault="0087723A" w:rsidP="00710D01">
      <w:pPr>
        <w:rPr>
          <w:szCs w:val="21"/>
        </w:rPr>
      </w:pPr>
      <w:r w:rsidRPr="0087723A">
        <w:rPr>
          <w:szCs w:val="21"/>
        </w:rPr>
        <w:t>The model for ADNI-EF included Category Fluency-animals, Category Fluency-vegetables, Trails A and B, Digit span backwards, WAIS-R Digit Symbol Substitution, and 5 Clock Drawing items (circle,</w:t>
      </w:r>
      <w:r>
        <w:rPr>
          <w:szCs w:val="21"/>
        </w:rPr>
        <w:t xml:space="preserve"> symbol, numbers, hands, time).</w:t>
      </w:r>
    </w:p>
    <w:p w14:paraId="356C9182" w14:textId="77777777" w:rsidR="0087723A" w:rsidRDefault="0087723A" w:rsidP="00710D01">
      <w:pPr>
        <w:rPr>
          <w:szCs w:val="21"/>
        </w:rPr>
      </w:pPr>
      <w:r w:rsidRPr="0087723A">
        <w:rPr>
          <w:szCs w:val="21"/>
        </w:rPr>
        <w:t xml:space="preserve">The tests that make up ADNI-Lan included Neuropsychological </w:t>
      </w:r>
      <w:proofErr w:type="gramStart"/>
      <w:r w:rsidRPr="0087723A">
        <w:rPr>
          <w:szCs w:val="21"/>
        </w:rPr>
        <w:t>Battery(</w:t>
      </w:r>
      <w:proofErr w:type="gramEnd"/>
      <w:r w:rsidRPr="0087723A">
        <w:rPr>
          <w:szCs w:val="21"/>
        </w:rPr>
        <w:t>Category Fluency-Animals, Category Fluency-Vegetables and Boston Naming), ADAS-Cognitive Behavior</w:t>
      </w:r>
      <w:r>
        <w:rPr>
          <w:szCs w:val="21"/>
        </w:rPr>
        <w:t xml:space="preserve"> </w:t>
      </w:r>
      <w:r w:rsidRPr="0087723A">
        <w:rPr>
          <w:szCs w:val="21"/>
        </w:rPr>
        <w:t>(Following Commands, Object Naming and Ideational Practice), MMSE</w:t>
      </w:r>
      <w:r>
        <w:rPr>
          <w:szCs w:val="21"/>
        </w:rPr>
        <w:t xml:space="preserve"> </w:t>
      </w:r>
      <w:r w:rsidRPr="0087723A">
        <w:rPr>
          <w:szCs w:val="21"/>
        </w:rPr>
        <w:t>(Naming an Object–Watch, Naming an Object–Pencil, Repeating a Sentence, Reading a Sentence, Writing a Sentence, Following a Series of Instructions) and MoCA</w:t>
      </w:r>
      <w:r>
        <w:rPr>
          <w:szCs w:val="21"/>
        </w:rPr>
        <w:t xml:space="preserve"> </w:t>
      </w:r>
      <w:r w:rsidRPr="0087723A">
        <w:rPr>
          <w:szCs w:val="21"/>
        </w:rPr>
        <w:t xml:space="preserve">(Letter F Fluency, Animal Naming-Lion, Camel, </w:t>
      </w:r>
      <w:r>
        <w:rPr>
          <w:szCs w:val="21"/>
        </w:rPr>
        <w:t>Rhino and Sentence Repetition).</w:t>
      </w:r>
    </w:p>
    <w:p w14:paraId="21170B95" w14:textId="77777777" w:rsidR="001D4BD8" w:rsidRDefault="0087723A" w:rsidP="00710D01">
      <w:pPr>
        <w:rPr>
          <w:szCs w:val="21"/>
        </w:rPr>
      </w:pPr>
      <w:r w:rsidRPr="0087723A">
        <w:rPr>
          <w:szCs w:val="21"/>
        </w:rPr>
        <w:lastRenderedPageBreak/>
        <w:t>ADNI-VS was consisted by Neuropsychological Battery</w:t>
      </w:r>
      <w:r>
        <w:rPr>
          <w:szCs w:val="21"/>
        </w:rPr>
        <w:t xml:space="preserve"> </w:t>
      </w:r>
      <w:r w:rsidRPr="0087723A">
        <w:rPr>
          <w:szCs w:val="21"/>
        </w:rPr>
        <w:t>(Clock copy–Circle, Clock copy–Symmetry, Clock copy–Numbers, Clock copy–Hands, Clock copy–Time), ADAS-Cognitive Behavior</w:t>
      </w:r>
      <w:r>
        <w:rPr>
          <w:szCs w:val="21"/>
        </w:rPr>
        <w:t xml:space="preserve"> </w:t>
      </w:r>
      <w:r w:rsidRPr="0087723A">
        <w:rPr>
          <w:szCs w:val="21"/>
        </w:rPr>
        <w:t>(Constructional praxis) and MMSE</w:t>
      </w:r>
      <w:r>
        <w:rPr>
          <w:szCs w:val="21"/>
        </w:rPr>
        <w:t xml:space="preserve"> </w:t>
      </w:r>
      <w:r w:rsidRPr="0087723A">
        <w:rPr>
          <w:szCs w:val="21"/>
        </w:rPr>
        <w:t>(Copy design).</w:t>
      </w:r>
    </w:p>
    <w:p w14:paraId="0C24276D" w14:textId="77777777" w:rsidR="00E336CA" w:rsidRDefault="00710D01" w:rsidP="001D4BD8">
      <w:pPr>
        <w:pStyle w:val="Heading1"/>
      </w:pPr>
      <w:r w:rsidRPr="00710D01">
        <w:t xml:space="preserve">Supplementary </w:t>
      </w:r>
      <w:r>
        <w:t>Table</w:t>
      </w:r>
    </w:p>
    <w:p w14:paraId="62094155" w14:textId="77777777" w:rsidR="00A1417F" w:rsidRPr="006C1BAC" w:rsidRDefault="00A1417F" w:rsidP="00A1417F"/>
    <w:tbl>
      <w:tblPr>
        <w:tblW w:w="10561" w:type="dxa"/>
        <w:tblInd w:w="-1126" w:type="dxa"/>
        <w:tblLook w:val="04A0" w:firstRow="1" w:lastRow="0" w:firstColumn="1" w:lastColumn="0" w:noHBand="0" w:noVBand="1"/>
      </w:tblPr>
      <w:tblGrid>
        <w:gridCol w:w="2400"/>
        <w:gridCol w:w="685"/>
        <w:gridCol w:w="685"/>
        <w:gridCol w:w="685"/>
        <w:gridCol w:w="2685"/>
        <w:gridCol w:w="3421"/>
      </w:tblGrid>
      <w:tr w:rsidR="006C1BAC" w:rsidRPr="006C1BAC" w14:paraId="125CAD71" w14:textId="77777777" w:rsidTr="00E336CA">
        <w:trPr>
          <w:trHeight w:val="285"/>
        </w:trPr>
        <w:tc>
          <w:tcPr>
            <w:tcW w:w="1056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57B0" w14:textId="77777777" w:rsidR="00E336CA" w:rsidRPr="006C1BAC" w:rsidRDefault="00E336CA" w:rsidP="001A5978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b/>
                <w:bCs/>
                <w:sz w:val="22"/>
                <w:lang w:eastAsia="zh-CN"/>
              </w:rPr>
              <w:t>Supplementary Table 1</w:t>
            </w:r>
            <w:r w:rsidRPr="006C1BAC">
              <w:rPr>
                <w:rFonts w:eastAsia="DengXian" w:cs="Times New Roman"/>
                <w:sz w:val="22"/>
                <w:lang w:eastAsia="zh-CN"/>
              </w:rPr>
              <w:t>. The detail of three brain regions where hearing loss and cognition interact</w:t>
            </w:r>
          </w:p>
        </w:tc>
      </w:tr>
      <w:tr w:rsidR="006C1BAC" w:rsidRPr="006C1BAC" w14:paraId="3619DF5B" w14:textId="77777777" w:rsidTr="00E336CA">
        <w:trPr>
          <w:trHeight w:val="29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8BDD" w14:textId="77777777" w:rsidR="00E336CA" w:rsidRPr="006C1BAC" w:rsidRDefault="00E336CA" w:rsidP="001A5978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Brain region</w:t>
            </w:r>
          </w:p>
        </w:tc>
        <w:tc>
          <w:tcPr>
            <w:tcW w:w="20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5F86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Peak MNI coordinate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6109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Peak intensity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972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Number of voxels</w:t>
            </w:r>
          </w:p>
        </w:tc>
      </w:tr>
      <w:tr w:rsidR="006C1BAC" w:rsidRPr="006C1BAC" w14:paraId="5E990206" w14:textId="77777777" w:rsidTr="00E336CA">
        <w:trPr>
          <w:trHeight w:val="293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6E98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A1A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X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39B7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Y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C41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Z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ED3C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58D" w14:textId="77777777" w:rsidR="00E336CA" w:rsidRPr="006C1BAC" w:rsidRDefault="00E336CA" w:rsidP="001A597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6C1BAC" w:rsidRPr="006C1BAC" w14:paraId="7BC2A8BA" w14:textId="77777777" w:rsidTr="00E336CA">
        <w:trPr>
          <w:trHeight w:val="285"/>
        </w:trPr>
        <w:tc>
          <w:tcPr>
            <w:tcW w:w="2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C0A" w14:textId="77777777" w:rsidR="00E336CA" w:rsidRPr="006C1BAC" w:rsidRDefault="00E336CA" w:rsidP="001A5978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Left STG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E8C6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42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629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1C0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15</w:t>
            </w:r>
          </w:p>
        </w:tc>
        <w:tc>
          <w:tcPr>
            <w:tcW w:w="2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14E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27.33</w:t>
            </w:r>
          </w:p>
        </w:tc>
        <w:tc>
          <w:tcPr>
            <w:tcW w:w="34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F3B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</w:tr>
      <w:tr w:rsidR="006C1BAC" w:rsidRPr="006C1BAC" w14:paraId="4066736E" w14:textId="77777777" w:rsidTr="00E336CA">
        <w:trPr>
          <w:trHeight w:val="27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CFCB" w14:textId="77777777" w:rsidR="00E336CA" w:rsidRPr="006C1BAC" w:rsidRDefault="00E336CA" w:rsidP="001A5978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Left IT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9210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845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B58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3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55D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24.32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74D1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16</w:t>
            </w:r>
          </w:p>
        </w:tc>
      </w:tr>
      <w:tr w:rsidR="006C1BAC" w:rsidRPr="006C1BAC" w14:paraId="072F5BE9" w14:textId="77777777" w:rsidTr="00E336CA">
        <w:trPr>
          <w:trHeight w:val="285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2664" w14:textId="77777777" w:rsidR="00E336CA" w:rsidRPr="006C1BAC" w:rsidRDefault="00E336CA" w:rsidP="001A5978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Right IT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A597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5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74D7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0D8E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-36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FC4B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19.17</w:t>
            </w:r>
          </w:p>
        </w:tc>
        <w:tc>
          <w:tcPr>
            <w:tcW w:w="3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9EE3" w14:textId="77777777" w:rsidR="00E336CA" w:rsidRPr="006C1BAC" w:rsidRDefault="00E336CA" w:rsidP="001A5978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13</w:t>
            </w:r>
          </w:p>
        </w:tc>
      </w:tr>
      <w:tr w:rsidR="006C1BAC" w:rsidRPr="006C1BAC" w14:paraId="6AA730FE" w14:textId="77777777" w:rsidTr="00E336CA">
        <w:trPr>
          <w:trHeight w:val="859"/>
        </w:trPr>
        <w:tc>
          <w:tcPr>
            <w:tcW w:w="1056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5AD45" w14:textId="77777777" w:rsidR="00E336CA" w:rsidRPr="006C1BAC" w:rsidRDefault="00E336CA" w:rsidP="00E336CA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 w:hint="eastAsia"/>
                <w:sz w:val="22"/>
                <w:lang w:eastAsia="zh-CN"/>
              </w:rPr>
              <w:t>A</w:t>
            </w:r>
            <w:r w:rsidRPr="006C1BAC">
              <w:rPr>
                <w:rFonts w:eastAsia="DengXian" w:cs="Times New Roman"/>
                <w:sz w:val="22"/>
                <w:lang w:eastAsia="zh-CN"/>
              </w:rPr>
              <w:t>bbreviation: STG, superior temporal gyrus; ITG, inferior temporal gyrus; MNI, Montreal Neurological Institute</w:t>
            </w:r>
          </w:p>
          <w:p w14:paraId="0C350FAE" w14:textId="77777777" w:rsidR="00E336CA" w:rsidRPr="006C1BAC" w:rsidRDefault="00E336CA" w:rsidP="00E336CA">
            <w:pPr>
              <w:spacing w:before="0" w:after="0"/>
              <w:rPr>
                <w:rFonts w:eastAsia="DengXian" w:cs="Times New Roman"/>
                <w:sz w:val="22"/>
                <w:lang w:eastAsia="zh-CN"/>
              </w:rPr>
            </w:pPr>
            <w:r w:rsidRPr="006C1BAC">
              <w:rPr>
                <w:rFonts w:eastAsia="DengXian" w:cs="Times New Roman"/>
                <w:sz w:val="22"/>
                <w:lang w:eastAsia="zh-CN"/>
              </w:rPr>
              <w:t>The statistical threshold was set at p</w:t>
            </w:r>
            <w:r w:rsidRPr="006C1BAC">
              <w:rPr>
                <w:rFonts w:ascii="DengXian" w:eastAsia="DengXian" w:hAnsi="DengXian" w:cs="Times New Roman" w:hint="eastAsia"/>
                <w:sz w:val="22"/>
                <w:lang w:eastAsia="zh-CN"/>
              </w:rPr>
              <w:t>﹤</w:t>
            </w:r>
            <w:r w:rsidRPr="006C1BAC">
              <w:rPr>
                <w:rFonts w:eastAsia="DengXian" w:cs="Times New Roman"/>
                <w:sz w:val="22"/>
                <w:lang w:eastAsia="zh-CN"/>
              </w:rPr>
              <w:t>0.005 with a cluster-level p</w:t>
            </w:r>
            <w:r w:rsidRPr="006C1BAC">
              <w:rPr>
                <w:rFonts w:ascii="DengXian" w:eastAsia="DengXian" w:hAnsi="DengXian" w:cs="Times New Roman" w:hint="eastAsia"/>
                <w:sz w:val="22"/>
                <w:lang w:eastAsia="zh-CN"/>
              </w:rPr>
              <w:t>﹤</w:t>
            </w:r>
            <w:r w:rsidRPr="006C1BAC">
              <w:rPr>
                <w:rFonts w:eastAsia="DengXian" w:cs="Times New Roman"/>
                <w:sz w:val="22"/>
                <w:lang w:eastAsia="zh-CN"/>
              </w:rPr>
              <w:t>0.05(two tailed, GRF corrected).</w:t>
            </w:r>
          </w:p>
        </w:tc>
      </w:tr>
    </w:tbl>
    <w:p w14:paraId="2B0F759D" w14:textId="77777777" w:rsidR="001D4BD8" w:rsidRPr="00710D01" w:rsidRDefault="001D4BD8" w:rsidP="00E336CA"/>
    <w:tbl>
      <w:tblPr>
        <w:tblpPr w:leftFromText="180" w:rightFromText="180" w:vertAnchor="page" w:horzAnchor="margin" w:tblpXSpec="center" w:tblpY="3887"/>
        <w:tblW w:w="11470" w:type="dxa"/>
        <w:tblLook w:val="04A0" w:firstRow="1" w:lastRow="0" w:firstColumn="1" w:lastColumn="0" w:noHBand="0" w:noVBand="1"/>
      </w:tblPr>
      <w:tblGrid>
        <w:gridCol w:w="1372"/>
        <w:gridCol w:w="737"/>
        <w:gridCol w:w="781"/>
        <w:gridCol w:w="222"/>
        <w:gridCol w:w="736"/>
        <w:gridCol w:w="666"/>
        <w:gridCol w:w="222"/>
        <w:gridCol w:w="736"/>
        <w:gridCol w:w="781"/>
        <w:gridCol w:w="222"/>
        <w:gridCol w:w="736"/>
        <w:gridCol w:w="781"/>
        <w:gridCol w:w="222"/>
        <w:gridCol w:w="736"/>
        <w:gridCol w:w="781"/>
        <w:gridCol w:w="222"/>
        <w:gridCol w:w="736"/>
        <w:gridCol w:w="781"/>
      </w:tblGrid>
      <w:tr w:rsidR="001D4BD8" w:rsidRPr="001D4BD8" w14:paraId="5DFE8484" w14:textId="77777777" w:rsidTr="00710D01">
        <w:trPr>
          <w:trHeight w:val="285"/>
        </w:trPr>
        <w:tc>
          <w:tcPr>
            <w:tcW w:w="11470" w:type="dxa"/>
            <w:gridSpan w:val="1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CCBF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Cs w:val="24"/>
              </w:rPr>
            </w:pPr>
            <w:r w:rsidRPr="001D4BD8">
              <w:rPr>
                <w:rFonts w:eastAsia="DengXian" w:cs="Times New Roman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="00E336CA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Table </w:t>
            </w:r>
            <w:r w:rsidR="00E336CA" w:rsidRPr="005176B5">
              <w:rPr>
                <w:rFonts w:eastAsia="DengXian" w:cs="Times New Roman"/>
                <w:b/>
                <w:bCs/>
                <w:color w:val="FF0000"/>
                <w:szCs w:val="24"/>
              </w:rPr>
              <w:t>2</w:t>
            </w:r>
            <w:r w:rsidRPr="001D4BD8">
              <w:rPr>
                <w:rFonts w:eastAsia="DengXian" w:cs="Times New Roman"/>
                <w:b/>
                <w:bCs/>
                <w:color w:val="000000"/>
                <w:szCs w:val="24"/>
              </w:rPr>
              <w:t>.</w:t>
            </w:r>
            <w:r w:rsidRPr="001D4BD8">
              <w:rPr>
                <w:rFonts w:eastAsia="DengXian" w:cs="Times New Roman"/>
                <w:color w:val="000000"/>
                <w:szCs w:val="24"/>
              </w:rPr>
              <w:t xml:space="preserve"> Correlation between </w:t>
            </w:r>
            <w:proofErr w:type="spellStart"/>
            <w:r w:rsidRPr="001D4BD8">
              <w:rPr>
                <w:rFonts w:eastAsia="DengXian" w:cs="Times New Roman"/>
                <w:color w:val="000000"/>
                <w:szCs w:val="24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Cs w:val="24"/>
              </w:rPr>
              <w:t xml:space="preserve"> and FDG-PET SUV in three ROIs and neuropsychological scales</w:t>
            </w:r>
          </w:p>
        </w:tc>
      </w:tr>
      <w:tr w:rsidR="001D4BD8" w:rsidRPr="001D4BD8" w14:paraId="1338F67F" w14:textId="77777777" w:rsidTr="00710D01">
        <w:trPr>
          <w:trHeight w:val="293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09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4BC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LS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88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DDD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LI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B6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C25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RI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F9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183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DG-LS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0C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159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DG-LI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014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2C12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DG-RITG</w:t>
            </w:r>
          </w:p>
        </w:tc>
      </w:tr>
      <w:tr w:rsidR="001D4BD8" w:rsidRPr="001D4BD8" w14:paraId="57D369D2" w14:textId="77777777" w:rsidTr="00710D01">
        <w:trPr>
          <w:trHeight w:val="293"/>
        </w:trPr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2D3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8BD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F18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78C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CD8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70D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C10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B42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873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52E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EAD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172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970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8A92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F280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222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610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E19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D4BD8" w:rsidRPr="001D4BD8" w14:paraId="19EEB0C4" w14:textId="77777777" w:rsidTr="00710D01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2D1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A7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9B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46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6F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52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9B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4CA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9B1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AE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50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FD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A8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933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D1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8A3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47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6D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345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25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21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D4BD8" w:rsidRPr="001D4BD8" w14:paraId="64813345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D82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47C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31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AE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E2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7FC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7F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EE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3F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F3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2D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B3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37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BF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95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A2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F7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A4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211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1D4BD8" w:rsidRPr="001D4BD8" w14:paraId="697CD6AE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0D2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ADNI-Me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19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30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5B4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81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08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A2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D7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6A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07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0E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98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A4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BD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1DA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9E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43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568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1D4BD8" w:rsidRPr="001D4BD8" w14:paraId="7D2BCB61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649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ADNI-E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FF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EA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94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0A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1001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E3A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66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17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AA9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02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C1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58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92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13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3A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6A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C3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29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D4BD8" w:rsidRPr="001D4BD8" w14:paraId="5F11F2B0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CAE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ADNI-La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D2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98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1C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756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80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8D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710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71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7D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BF7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2E51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36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BD7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EC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AC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53C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078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FCB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1D4BD8" w:rsidRPr="001D4BD8" w14:paraId="42346341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D97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ADNI-V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A0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EC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10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A8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4F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AE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2A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41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35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974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80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49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AC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6F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7AE1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B7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1B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6DC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1D4BD8" w:rsidRPr="001D4BD8" w14:paraId="240B9962" w14:textId="77777777" w:rsidTr="00710D01">
        <w:trPr>
          <w:trHeight w:val="278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8708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TMT-A (s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69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16D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FA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7C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6D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0A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84B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9F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B6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4F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C54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FFC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ED8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BEA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68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CD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27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42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D4BD8" w:rsidRPr="001D4BD8" w14:paraId="2BBD359D" w14:textId="77777777" w:rsidTr="00710D01">
        <w:trPr>
          <w:trHeight w:val="285"/>
        </w:trPr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1020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TMT-B (s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9F6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DF8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424F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5A5E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84B1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4B26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CA4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8E42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67F9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87D0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ED8F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6D3A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2197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5753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F135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640DD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4A7B" w14:textId="77777777" w:rsidR="001D4BD8" w:rsidRPr="001D4BD8" w:rsidRDefault="001D4BD8" w:rsidP="00710D01"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23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D4BD8" w:rsidRPr="001D4BD8" w14:paraId="36A81E3A" w14:textId="77777777" w:rsidTr="00710D01">
        <w:trPr>
          <w:trHeight w:val="1144"/>
        </w:trPr>
        <w:tc>
          <w:tcPr>
            <w:tcW w:w="11470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E9537" w14:textId="77777777" w:rsid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Abbreviation: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-LSTG,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 in the left superior temporal gyrus;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-LITG,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 in the left inferior temporal gyrus;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-RITG, </w:t>
            </w:r>
            <w:proofErr w:type="spell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fALFF</w:t>
            </w:r>
            <w:proofErr w:type="spell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 in the right inferior temporal gyrus; FDG-LSTG, FDG-PET standard uptake value in the left superior temporal gyrus; FDG-LITG, FDG-PET standard uptake value in the left inferior temporal gyrus; FDG-RITG, FDG-PET standard uptake value in the right inferior temporal gyrus</w:t>
            </w:r>
          </w:p>
          <w:p w14:paraId="6E6F15E7" w14:textId="77777777" w:rsidR="001D4BD8" w:rsidRPr="001D4BD8" w:rsidRDefault="001D4BD8" w:rsidP="00710D01">
            <w:pPr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D4BD8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means</w:t>
            </w:r>
            <w:proofErr w:type="gramEnd"/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 xml:space="preserve"> significance level of p</w:t>
            </w:r>
            <w:r w:rsidRPr="001D4BD8">
              <w:rPr>
                <w:rFonts w:ascii="DengXian" w:eastAsia="DengXian" w:hAnsi="DengXian" w:cs="Times New Roman" w:hint="eastAsia"/>
                <w:color w:val="000000"/>
                <w:sz w:val="20"/>
                <w:szCs w:val="20"/>
              </w:rPr>
              <w:t>﹤</w:t>
            </w:r>
            <w:r w:rsidRPr="001D4BD8">
              <w:rPr>
                <w:rFonts w:eastAsia="DengXi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6A9C72B5" w14:textId="77777777" w:rsidR="001D4BD8" w:rsidRPr="001D4BD8" w:rsidRDefault="001D4BD8" w:rsidP="001D4BD8">
      <w:pPr>
        <w:rPr>
          <w:rFonts w:cs="Times New Roman"/>
          <w:b/>
          <w:szCs w:val="21"/>
        </w:rPr>
      </w:pPr>
    </w:p>
    <w:sectPr w:rsidR="001D4BD8" w:rsidRPr="001D4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C5867" w14:textId="77777777" w:rsidR="00E25C3F" w:rsidRDefault="00E25C3F" w:rsidP="00477840">
      <w:r>
        <w:separator/>
      </w:r>
    </w:p>
  </w:endnote>
  <w:endnote w:type="continuationSeparator" w:id="0">
    <w:p w14:paraId="2BDB1DD4" w14:textId="77777777" w:rsidR="00E25C3F" w:rsidRDefault="00E25C3F" w:rsidP="00477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70D52" w14:textId="77777777" w:rsidR="00E25C3F" w:rsidRDefault="00E25C3F" w:rsidP="00477840">
      <w:r>
        <w:separator/>
      </w:r>
    </w:p>
  </w:footnote>
  <w:footnote w:type="continuationSeparator" w:id="0">
    <w:p w14:paraId="48C844C1" w14:textId="77777777" w:rsidR="00E25C3F" w:rsidRDefault="00E25C3F" w:rsidP="00477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yMrM0M7SwMDM3NDVU0lEKTi0uzszPAykwrQUAFNAU9iwAAAA="/>
  </w:docVars>
  <w:rsids>
    <w:rsidRoot w:val="00466239"/>
    <w:rsid w:val="000F4BB4"/>
    <w:rsid w:val="00151BC5"/>
    <w:rsid w:val="001C4EEC"/>
    <w:rsid w:val="001D4BD8"/>
    <w:rsid w:val="002509B2"/>
    <w:rsid w:val="0030335B"/>
    <w:rsid w:val="003C6993"/>
    <w:rsid w:val="003E6663"/>
    <w:rsid w:val="003F1CF5"/>
    <w:rsid w:val="00432A9E"/>
    <w:rsid w:val="00466239"/>
    <w:rsid w:val="0047498B"/>
    <w:rsid w:val="00477840"/>
    <w:rsid w:val="004F50D7"/>
    <w:rsid w:val="004F722F"/>
    <w:rsid w:val="005176B5"/>
    <w:rsid w:val="00532572"/>
    <w:rsid w:val="006B2635"/>
    <w:rsid w:val="006C1BAC"/>
    <w:rsid w:val="00710D01"/>
    <w:rsid w:val="0087723A"/>
    <w:rsid w:val="008B38BA"/>
    <w:rsid w:val="009335A3"/>
    <w:rsid w:val="00A1417F"/>
    <w:rsid w:val="00C9330B"/>
    <w:rsid w:val="00CA42FA"/>
    <w:rsid w:val="00CC4EC6"/>
    <w:rsid w:val="00CE13F1"/>
    <w:rsid w:val="00DD5963"/>
    <w:rsid w:val="00DD6AB1"/>
    <w:rsid w:val="00E25C3F"/>
    <w:rsid w:val="00E336CA"/>
    <w:rsid w:val="00F7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63FF2"/>
  <w15:chartTrackingRefBased/>
  <w15:docId w15:val="{0C6AA122-299E-4304-81D4-D3A06A21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BC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51BC5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51B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51BC5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51B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51B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1BC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51BC5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51BC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51BC5"/>
    <w:rPr>
      <w:rFonts w:ascii="Times New Roman" w:hAnsi="Times New Roman"/>
      <w:kern w:val="0"/>
      <w:sz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51BC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51BC5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51BC5"/>
  </w:style>
  <w:style w:type="numbering" w:customStyle="1" w:styleId="Headings">
    <w:name w:val="Headings"/>
    <w:uiPriority w:val="99"/>
    <w:rsid w:val="00151BC5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151BC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51BC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151BC5"/>
    <w:pPr>
      <w:spacing w:after="120"/>
    </w:pPr>
    <w:rPr>
      <w:i/>
    </w:rPr>
  </w:style>
  <w:style w:type="paragraph" w:styleId="ListParagraph">
    <w:name w:val="List Paragraph"/>
    <w:basedOn w:val="Normal"/>
    <w:uiPriority w:val="3"/>
    <w:qFormat/>
    <w:rsid w:val="00151BC5"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151BC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51BC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51BC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51BC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51BC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19"/>
    <w:qFormat/>
    <w:rsid w:val="00151BC5"/>
    <w:rPr>
      <w:rFonts w:ascii="Times New Roman" w:hAnsi="Times New Roman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151B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BC5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1BC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1BC5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51BC5"/>
    <w:rPr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151BC5"/>
    <w:rPr>
      <w:b/>
      <w:bCs/>
      <w:smallCaps/>
      <w:color w:val="auto"/>
      <w:spacing w:val="5"/>
    </w:rPr>
  </w:style>
  <w:style w:type="character" w:styleId="IntenseEmphasis">
    <w:name w:val="Intense Emphasis"/>
    <w:basedOn w:val="DefaultParagraphFont"/>
    <w:uiPriority w:val="21"/>
    <w:unhideWhenUsed/>
    <w:rsid w:val="00151BC5"/>
    <w:rPr>
      <w:rFonts w:ascii="Times New Roman" w:hAnsi="Times New Roman"/>
      <w:i/>
      <w:iCs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BC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C5"/>
    <w:rPr>
      <w:rFonts w:ascii="Tahoma" w:hAnsi="Tahoma" w:cs="Tahoma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B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BC5"/>
    <w:rPr>
      <w:rFonts w:ascii="Times New Roman" w:hAnsi="Times New Roman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1BC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BC5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151BC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151BC5"/>
    <w:rPr>
      <w:rFonts w:ascii="Times New Roman" w:hAnsi="Times New Roman"/>
      <w:i/>
      <w:iCs/>
    </w:rPr>
  </w:style>
  <w:style w:type="character" w:styleId="BookTitle">
    <w:name w:val="Book Title"/>
    <w:basedOn w:val="DefaultParagraphFont"/>
    <w:uiPriority w:val="33"/>
    <w:qFormat/>
    <w:rsid w:val="00151BC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51BC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151BC5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151BC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51BC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1BC5"/>
    <w:rPr>
      <w:rFonts w:ascii="Times New Roman" w:hAnsi="Times New Roman"/>
      <w:kern w:val="0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51BC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51BC5"/>
  </w:style>
  <w:style w:type="character" w:styleId="Strong">
    <w:name w:val="Strong"/>
    <w:basedOn w:val="DefaultParagraphFont"/>
    <w:uiPriority w:val="22"/>
    <w:qFormat/>
    <w:rsid w:val="00151BC5"/>
    <w:rPr>
      <w:rFonts w:ascii="Times New Roman" w:hAnsi="Times New Roman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151BC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BC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6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璐威</dc:creator>
  <cp:keywords/>
  <dc:description/>
  <cp:lastModifiedBy>Susie Bradley</cp:lastModifiedBy>
  <cp:revision>13</cp:revision>
  <dcterms:created xsi:type="dcterms:W3CDTF">2021-04-18T13:24:00Z</dcterms:created>
  <dcterms:modified xsi:type="dcterms:W3CDTF">2021-12-31T16:57:00Z</dcterms:modified>
</cp:coreProperties>
</file>